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CE8CE" w14:textId="2C9007BE" w:rsidR="00D67169" w:rsidRPr="00146EF5" w:rsidRDefault="00146EF5">
      <w:pPr>
        <w:spacing w:line="360" w:lineRule="auto"/>
        <w:rPr>
          <w:rFonts w:eastAsia="SimSun" w:cstheme="minorHAnsi"/>
          <w:b/>
          <w:bCs/>
          <w:color w:val="000000"/>
          <w:kern w:val="0"/>
          <w:sz w:val="22"/>
          <w:szCs w:val="22"/>
          <w:lang w:bidi="ar"/>
        </w:rPr>
      </w:pPr>
      <w:bookmarkStart w:id="0" w:name="_Hlk143702934"/>
      <w:r w:rsidRPr="00146EF5">
        <w:rPr>
          <w:rFonts w:cstheme="minorHAnsi"/>
          <w:b/>
          <w:bCs/>
          <w:sz w:val="22"/>
          <w:szCs w:val="22"/>
        </w:rPr>
        <w:t>Supplementary Table 3</w:t>
      </w:r>
      <w:r>
        <w:rPr>
          <w:rFonts w:cstheme="minorHAnsi"/>
          <w:b/>
          <w:bCs/>
          <w:sz w:val="22"/>
          <w:szCs w:val="22"/>
        </w:rPr>
        <w:t>.</w:t>
      </w:r>
      <w:r w:rsidRPr="00146EF5">
        <w:rPr>
          <w:rFonts w:cstheme="minorHAnsi"/>
          <w:b/>
          <w:bCs/>
          <w:sz w:val="22"/>
          <w:szCs w:val="22"/>
        </w:rPr>
        <w:t xml:space="preserve"> Results of </w:t>
      </w:r>
      <w:r>
        <w:rPr>
          <w:rFonts w:cstheme="minorHAnsi"/>
          <w:b/>
          <w:bCs/>
          <w:sz w:val="22"/>
          <w:szCs w:val="22"/>
        </w:rPr>
        <w:t>u</w:t>
      </w:r>
      <w:r w:rsidRPr="00146EF5">
        <w:rPr>
          <w:rFonts w:cstheme="minorHAnsi"/>
          <w:b/>
          <w:bCs/>
          <w:sz w:val="22"/>
          <w:szCs w:val="22"/>
        </w:rPr>
        <w:t xml:space="preserve">nivariate </w:t>
      </w:r>
      <w:r w:rsidR="00834347">
        <w:rPr>
          <w:rFonts w:cstheme="minorHAnsi"/>
          <w:b/>
          <w:bCs/>
          <w:sz w:val="22"/>
          <w:szCs w:val="22"/>
        </w:rPr>
        <w:t>C</w:t>
      </w:r>
      <w:r w:rsidRPr="00146EF5">
        <w:rPr>
          <w:rFonts w:cstheme="minorHAnsi"/>
          <w:b/>
          <w:bCs/>
          <w:sz w:val="22"/>
          <w:szCs w:val="22"/>
        </w:rPr>
        <w:t xml:space="preserve">ox </w:t>
      </w:r>
      <w:r>
        <w:rPr>
          <w:rFonts w:cstheme="minorHAnsi"/>
          <w:b/>
          <w:bCs/>
          <w:sz w:val="22"/>
          <w:szCs w:val="22"/>
        </w:rPr>
        <w:t>r</w:t>
      </w:r>
      <w:r w:rsidRPr="00146EF5">
        <w:rPr>
          <w:rFonts w:cstheme="minorHAnsi"/>
          <w:b/>
          <w:bCs/>
          <w:sz w:val="22"/>
          <w:szCs w:val="22"/>
        </w:rPr>
        <w:t xml:space="preserve">egression </w:t>
      </w:r>
      <w:r>
        <w:rPr>
          <w:rFonts w:cstheme="minorHAnsi"/>
          <w:b/>
          <w:bCs/>
          <w:sz w:val="22"/>
          <w:szCs w:val="22"/>
        </w:rPr>
        <w:t>a</w:t>
      </w:r>
      <w:r w:rsidRPr="00146EF5">
        <w:rPr>
          <w:rFonts w:cstheme="minorHAnsi"/>
          <w:b/>
          <w:bCs/>
          <w:sz w:val="22"/>
          <w:szCs w:val="22"/>
        </w:rPr>
        <w:t>nalysis for ARGs</w:t>
      </w:r>
      <w:r>
        <w:rPr>
          <w:rFonts w:cstheme="minorHAnsi"/>
          <w:b/>
          <w:bCs/>
          <w:sz w:val="22"/>
          <w:szCs w:val="22"/>
        </w:rPr>
        <w:t>.</w:t>
      </w:r>
      <w:bookmarkEnd w:id="0"/>
    </w:p>
    <w:tbl>
      <w:tblPr>
        <w:tblW w:w="6910" w:type="dxa"/>
        <w:tblInd w:w="93" w:type="dxa"/>
        <w:tblLook w:val="04A0" w:firstRow="1" w:lastRow="0" w:firstColumn="1" w:lastColumn="0" w:noHBand="0" w:noVBand="1"/>
      </w:tblPr>
      <w:tblGrid>
        <w:gridCol w:w="1206"/>
        <w:gridCol w:w="1426"/>
        <w:gridCol w:w="1426"/>
        <w:gridCol w:w="1426"/>
        <w:gridCol w:w="1426"/>
      </w:tblGrid>
      <w:tr w:rsidR="00D67169" w14:paraId="7AF6D95F" w14:textId="77777777" w:rsidTr="00146EF5">
        <w:trPr>
          <w:trHeight w:val="27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C10A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nicox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872F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E8D4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F7F3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03C5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</w:tr>
      <w:tr w:rsidR="00D67169" w14:paraId="5A2278BD" w14:textId="77777777" w:rsidTr="00146EF5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0B9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B5D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97735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85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7120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25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25705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23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4E-19</w:t>
            </w:r>
          </w:p>
        </w:tc>
      </w:tr>
      <w:tr w:rsidR="00D67169" w14:paraId="361E31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E09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23A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604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72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10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6E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222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20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1E-17</w:t>
            </w:r>
          </w:p>
        </w:tc>
      </w:tr>
      <w:tr w:rsidR="00D67169" w14:paraId="099B24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69E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C6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422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07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316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51B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758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ED5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0E-14</w:t>
            </w:r>
          </w:p>
        </w:tc>
      </w:tr>
      <w:tr w:rsidR="00D67169" w14:paraId="3BC1820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2DC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A1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178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26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742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33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6488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78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4E-13</w:t>
            </w:r>
          </w:p>
        </w:tc>
      </w:tr>
      <w:tr w:rsidR="00D67169" w14:paraId="3096529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896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2B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558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3E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056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A9C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42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A8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0E-13</w:t>
            </w:r>
          </w:p>
        </w:tc>
      </w:tr>
      <w:tr w:rsidR="00D67169" w14:paraId="7C707E5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2A5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19A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18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52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76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27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789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0B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E-12</w:t>
            </w:r>
          </w:p>
        </w:tc>
      </w:tr>
      <w:tr w:rsidR="00D67169" w14:paraId="6EFFB71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17C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I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479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51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85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199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119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9346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B5D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E-12</w:t>
            </w:r>
          </w:p>
        </w:tc>
      </w:tr>
      <w:tr w:rsidR="00D67169" w14:paraId="50C97B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C97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FD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825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69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746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EE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277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55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E-12</w:t>
            </w:r>
          </w:p>
        </w:tc>
      </w:tr>
      <w:tr w:rsidR="00D67169" w14:paraId="09AC5D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96C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D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837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931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4B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200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CE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056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DB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0E-12</w:t>
            </w:r>
          </w:p>
        </w:tc>
      </w:tr>
      <w:tr w:rsidR="00D67169" w14:paraId="48B69B4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AE8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6E0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900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DB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271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956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974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B5F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11</w:t>
            </w:r>
          </w:p>
        </w:tc>
      </w:tr>
      <w:tr w:rsidR="00D67169" w14:paraId="38C81D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9E6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A4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6641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9B8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22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7D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6568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7A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8E-11</w:t>
            </w:r>
          </w:p>
        </w:tc>
      </w:tr>
      <w:tr w:rsidR="00D67169" w14:paraId="04F660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84C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2F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15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4D1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24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7E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610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E46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5E-11</w:t>
            </w:r>
          </w:p>
        </w:tc>
      </w:tr>
      <w:tr w:rsidR="00D67169" w14:paraId="2A61C8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E4E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A58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210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EE7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954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EF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514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D1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10</w:t>
            </w:r>
          </w:p>
        </w:tc>
      </w:tr>
      <w:tr w:rsidR="00D67169" w14:paraId="344C8D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B3C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74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881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5D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30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D8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84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20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E-10</w:t>
            </w:r>
          </w:p>
        </w:tc>
      </w:tr>
      <w:tr w:rsidR="00D67169" w14:paraId="0F3CE1D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3A1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B0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85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32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58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E4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12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A2D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7E-10</w:t>
            </w:r>
          </w:p>
        </w:tc>
      </w:tr>
      <w:tr w:rsidR="00D67169" w14:paraId="2D435E0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660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A0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74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9B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65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BA7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85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D3A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9E-10</w:t>
            </w:r>
          </w:p>
        </w:tc>
      </w:tr>
      <w:tr w:rsidR="00D67169" w14:paraId="2106DE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05A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28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002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65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173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D7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007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21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4E-09</w:t>
            </w:r>
          </w:p>
        </w:tc>
      </w:tr>
      <w:tr w:rsidR="00D67169" w14:paraId="40A7ACF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4FE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A45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255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74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575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AD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6674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1A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E-09</w:t>
            </w:r>
          </w:p>
        </w:tc>
      </w:tr>
      <w:tr w:rsidR="00D67169" w14:paraId="6DB3435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2FC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0FE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703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DB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745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3A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74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BC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7E-09</w:t>
            </w:r>
          </w:p>
        </w:tc>
      </w:tr>
      <w:tr w:rsidR="00D67169" w14:paraId="439702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915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GA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C0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56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DE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04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0C1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07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CA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9E-09</w:t>
            </w:r>
          </w:p>
        </w:tc>
      </w:tr>
      <w:tr w:rsidR="00D67169" w14:paraId="06C6E4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5C7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ZNF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96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840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B8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1980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21C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696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AB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0E-09</w:t>
            </w:r>
          </w:p>
        </w:tc>
      </w:tr>
      <w:tr w:rsidR="00D67169" w14:paraId="463A443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1E7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3B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5479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00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891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58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5747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E21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8E-09</w:t>
            </w:r>
          </w:p>
        </w:tc>
      </w:tr>
      <w:tr w:rsidR="00D67169" w14:paraId="19E316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7EA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4E2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39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93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198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95E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530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8C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2E-09</w:t>
            </w:r>
          </w:p>
        </w:tc>
      </w:tr>
      <w:tr w:rsidR="00D67169" w14:paraId="4078F7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C0D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CC3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915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D2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84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98B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9223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CA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73E-09</w:t>
            </w:r>
          </w:p>
        </w:tc>
      </w:tr>
      <w:tr w:rsidR="00D67169" w14:paraId="02CD40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F5A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Z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0CA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111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99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805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25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30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F6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8E-08</w:t>
            </w:r>
          </w:p>
        </w:tc>
      </w:tr>
      <w:tr w:rsidR="00D67169" w14:paraId="6B0E33E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FE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BC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71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57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06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E1B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37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36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3E-08</w:t>
            </w:r>
          </w:p>
        </w:tc>
      </w:tr>
      <w:tr w:rsidR="00D67169" w14:paraId="327FAA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3B1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N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220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76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C7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2017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F89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160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95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2E-08</w:t>
            </w:r>
          </w:p>
        </w:tc>
      </w:tr>
      <w:tr w:rsidR="00D67169" w14:paraId="5D4D22B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C59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94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210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B1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88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345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37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A7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5E-08</w:t>
            </w:r>
          </w:p>
        </w:tc>
      </w:tr>
      <w:tr w:rsidR="00D67169" w14:paraId="48B4546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F33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BB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26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02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77D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730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B8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573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B12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5E-08</w:t>
            </w:r>
          </w:p>
        </w:tc>
      </w:tr>
      <w:tr w:rsidR="00D67169" w14:paraId="3BB1A1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880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262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71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3C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72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52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73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222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8E-08</w:t>
            </w:r>
          </w:p>
        </w:tc>
      </w:tr>
      <w:tr w:rsidR="00D67169" w14:paraId="4ADC89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B80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N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E5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436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FCC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52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CD9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361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B9E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0E-08</w:t>
            </w:r>
          </w:p>
        </w:tc>
      </w:tr>
      <w:tr w:rsidR="00D67169" w14:paraId="52BD4D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63E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81B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597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3F8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06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C7E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2767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BD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0E-08</w:t>
            </w:r>
          </w:p>
        </w:tc>
      </w:tr>
      <w:tr w:rsidR="00D67169" w14:paraId="1217DAF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13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30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00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25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085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7A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230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F22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36E-08</w:t>
            </w:r>
          </w:p>
        </w:tc>
      </w:tr>
      <w:tr w:rsidR="00D67169" w14:paraId="200366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5DC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F89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517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01F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74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28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859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64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E-07</w:t>
            </w:r>
          </w:p>
        </w:tc>
      </w:tr>
      <w:tr w:rsidR="00D67169" w14:paraId="7573C3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FEF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OT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97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593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A0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325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3AD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261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38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E-07</w:t>
            </w:r>
          </w:p>
        </w:tc>
      </w:tr>
      <w:tr w:rsidR="00D67169" w14:paraId="57B010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B9F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11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800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3E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85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2D2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22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0F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1E-07</w:t>
            </w:r>
          </w:p>
        </w:tc>
      </w:tr>
      <w:tr w:rsidR="00D67169" w14:paraId="6EEEBB1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070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L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B8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441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B2C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371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F26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506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34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1E-07</w:t>
            </w:r>
          </w:p>
        </w:tc>
      </w:tr>
      <w:tr w:rsidR="00D67169" w14:paraId="7698381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7C8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4E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331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81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90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0E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940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AA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4E-07</w:t>
            </w:r>
          </w:p>
        </w:tc>
      </w:tr>
      <w:tr w:rsidR="00D67169" w14:paraId="6760FBF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39B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3B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09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5B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862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24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766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A29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2E-07</w:t>
            </w:r>
          </w:p>
        </w:tc>
      </w:tr>
      <w:tr w:rsidR="00D67169" w14:paraId="3D7EF1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9B8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97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341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6CE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971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4D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32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92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E-07</w:t>
            </w:r>
          </w:p>
        </w:tc>
      </w:tr>
      <w:tr w:rsidR="00D67169" w14:paraId="05030E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05B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22C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343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42A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494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AF8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66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AF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1E-07</w:t>
            </w:r>
          </w:p>
        </w:tc>
      </w:tr>
      <w:tr w:rsidR="00D67169" w14:paraId="7560E3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C09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C6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191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BE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248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F61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230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9C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0E-07</w:t>
            </w:r>
          </w:p>
        </w:tc>
      </w:tr>
      <w:tr w:rsidR="00D67169" w14:paraId="1ADBAD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01B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D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C4B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645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9F0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14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C7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282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6B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89E-07</w:t>
            </w:r>
          </w:p>
        </w:tc>
      </w:tr>
      <w:tr w:rsidR="00D67169" w14:paraId="77AD2B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B89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6F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904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963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071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421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814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E1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E-06</w:t>
            </w:r>
          </w:p>
        </w:tc>
      </w:tr>
      <w:tr w:rsidR="00D67169" w14:paraId="7F0589D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7AD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3A8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277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9A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434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56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56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43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E-06</w:t>
            </w:r>
          </w:p>
        </w:tc>
      </w:tr>
      <w:tr w:rsidR="00D67169" w14:paraId="52438C4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588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D3F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809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27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332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2CE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424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BD4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E-06</w:t>
            </w:r>
          </w:p>
        </w:tc>
      </w:tr>
      <w:tr w:rsidR="00D67169" w14:paraId="530E2F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70F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Y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654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363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2B1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84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FA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762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4D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06</w:t>
            </w:r>
          </w:p>
        </w:tc>
      </w:tr>
      <w:tr w:rsidR="00D67169" w14:paraId="0E94174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D91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YN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98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51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FE6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995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B0A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096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F5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E-06</w:t>
            </w:r>
          </w:p>
        </w:tc>
      </w:tr>
      <w:tr w:rsidR="00D67169" w14:paraId="2099F1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F0D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S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2C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84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3D2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16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BD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5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C1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9E-06</w:t>
            </w:r>
          </w:p>
        </w:tc>
      </w:tr>
      <w:tr w:rsidR="00D67169" w14:paraId="7FE0075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11B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D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8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E63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58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8DD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39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3E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8E-06</w:t>
            </w:r>
          </w:p>
        </w:tc>
      </w:tr>
      <w:tr w:rsidR="00D67169" w14:paraId="2F9F926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C2F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O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4B4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6303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E2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8672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42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70525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A0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1E-06</w:t>
            </w:r>
          </w:p>
        </w:tc>
      </w:tr>
      <w:tr w:rsidR="00D67169" w14:paraId="44F3C6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628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1C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96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A2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1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D0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0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C8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0E-06</w:t>
            </w:r>
          </w:p>
        </w:tc>
      </w:tr>
      <w:tr w:rsidR="00D67169" w14:paraId="1EB20C6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197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EDC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42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16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68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28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618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D5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6E-06</w:t>
            </w:r>
          </w:p>
        </w:tc>
      </w:tr>
      <w:tr w:rsidR="00D67169" w14:paraId="173121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0CF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F3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786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80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251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9E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8888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1E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2E-06</w:t>
            </w:r>
          </w:p>
        </w:tc>
      </w:tr>
      <w:tr w:rsidR="00D67169" w14:paraId="546EDB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815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614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04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0B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19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7F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9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2C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6E-06</w:t>
            </w:r>
          </w:p>
        </w:tc>
      </w:tr>
      <w:tr w:rsidR="00D67169" w14:paraId="7EEEE1C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EB5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2F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658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486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402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F8E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016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98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8E-06</w:t>
            </w:r>
          </w:p>
        </w:tc>
      </w:tr>
      <w:tr w:rsidR="00D67169" w14:paraId="202B1BB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10E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0D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777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138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6765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23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25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15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3E-06</w:t>
            </w:r>
          </w:p>
        </w:tc>
      </w:tr>
      <w:tr w:rsidR="00D67169" w14:paraId="406212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0C3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32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158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C1F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628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02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251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BD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0E-06</w:t>
            </w:r>
          </w:p>
        </w:tc>
      </w:tr>
      <w:tr w:rsidR="00D67169" w14:paraId="4E1242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FA3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F0C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558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1CD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137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40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21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7A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2E-06</w:t>
            </w:r>
          </w:p>
        </w:tc>
      </w:tr>
      <w:tr w:rsidR="00D67169" w14:paraId="5D45D7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E76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T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7C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465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DD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17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39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383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33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5E-06</w:t>
            </w:r>
          </w:p>
        </w:tc>
      </w:tr>
      <w:tr w:rsidR="00D67169" w14:paraId="3AB6D7D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3A1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D7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314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A4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485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DB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574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6A4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7E-06</w:t>
            </w:r>
          </w:p>
        </w:tc>
      </w:tr>
      <w:tr w:rsidR="00D67169" w14:paraId="2AA53D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3A1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R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D4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018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E9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7466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CB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654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C3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0E-06</w:t>
            </w:r>
          </w:p>
        </w:tc>
      </w:tr>
      <w:tr w:rsidR="00D67169" w14:paraId="56266B0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574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4F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090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F1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7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46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12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9B3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5E-06</w:t>
            </w:r>
          </w:p>
        </w:tc>
      </w:tr>
      <w:tr w:rsidR="00D67169" w14:paraId="6BF6ABC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0A8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812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09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A46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40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06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7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37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6E-06</w:t>
            </w:r>
          </w:p>
        </w:tc>
      </w:tr>
      <w:tr w:rsidR="00D67169" w14:paraId="5DB1D45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CD0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85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571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7B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289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78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195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45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2E-06</w:t>
            </w:r>
          </w:p>
        </w:tc>
      </w:tr>
      <w:tr w:rsidR="00D67169" w14:paraId="53E492A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19C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7B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565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65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636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59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578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78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8E-06</w:t>
            </w:r>
          </w:p>
        </w:tc>
      </w:tr>
      <w:tr w:rsidR="00D67169" w14:paraId="58DC0E7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AA2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D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441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567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BB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108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DDD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586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8B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9E-06</w:t>
            </w:r>
          </w:p>
        </w:tc>
      </w:tr>
      <w:tr w:rsidR="00D67169" w14:paraId="799EBB8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C84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AF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192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5B4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320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9DA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4851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9D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9E-06</w:t>
            </w:r>
          </w:p>
        </w:tc>
      </w:tr>
      <w:tr w:rsidR="00D67169" w14:paraId="701AADF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978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41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199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35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24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43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83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445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3E-06</w:t>
            </w:r>
          </w:p>
        </w:tc>
      </w:tr>
      <w:tr w:rsidR="00D67169" w14:paraId="7DB938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FB2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TP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20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74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6D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163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74B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582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DC9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</w:tr>
      <w:tr w:rsidR="00D67169" w14:paraId="1C65D2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5C8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249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994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CF1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096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FF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181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15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E-05</w:t>
            </w:r>
          </w:p>
        </w:tc>
      </w:tr>
      <w:tr w:rsidR="00D67169" w14:paraId="7A41218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E1E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2E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034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D28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066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1B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648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C32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E-05</w:t>
            </w:r>
          </w:p>
        </w:tc>
      </w:tr>
      <w:tr w:rsidR="00D67169" w14:paraId="3FC5F2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5C1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C2F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3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15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152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A66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4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01C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E-05</w:t>
            </w:r>
          </w:p>
        </w:tc>
      </w:tr>
      <w:tr w:rsidR="00D67169" w14:paraId="67EE5E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D5D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H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BB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767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FC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09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0EC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042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F98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E-05</w:t>
            </w:r>
          </w:p>
        </w:tc>
      </w:tr>
      <w:tr w:rsidR="00D67169" w14:paraId="0E57D5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860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B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55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FC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32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B0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82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C5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8E-05</w:t>
            </w:r>
          </w:p>
        </w:tc>
      </w:tr>
      <w:tr w:rsidR="00D67169" w14:paraId="6CB8993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E4D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E6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181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0C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07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63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56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3EC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0E-05</w:t>
            </w:r>
          </w:p>
        </w:tc>
      </w:tr>
      <w:tr w:rsidR="00D67169" w14:paraId="4B240F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622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0D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966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270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9219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4BD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18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C9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9E-05</w:t>
            </w:r>
          </w:p>
        </w:tc>
      </w:tr>
      <w:tr w:rsidR="00D67169" w14:paraId="6C0DA4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EA9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71B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918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B72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247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16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80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587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5E-05</w:t>
            </w:r>
          </w:p>
        </w:tc>
      </w:tr>
      <w:tr w:rsidR="00D67169" w14:paraId="3CF782C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3A5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46A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472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DBE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007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CE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0037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B2A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0E-05</w:t>
            </w:r>
          </w:p>
        </w:tc>
      </w:tr>
      <w:tr w:rsidR="00D67169" w14:paraId="44265F7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361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R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47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70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B6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390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3D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4817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1A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4E-05</w:t>
            </w:r>
          </w:p>
        </w:tc>
      </w:tr>
      <w:tr w:rsidR="00D67169" w14:paraId="0D6C68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CE4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P1R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DA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185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30A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97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F7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341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D5E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1E-05</w:t>
            </w:r>
          </w:p>
        </w:tc>
      </w:tr>
      <w:tr w:rsidR="00D67169" w14:paraId="77B12B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BE4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9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37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C7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488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8E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28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CE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E-05</w:t>
            </w:r>
          </w:p>
        </w:tc>
      </w:tr>
      <w:tr w:rsidR="00D67169" w14:paraId="7DBB89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EDB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67F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388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55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755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E41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493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B4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8E-05</w:t>
            </w:r>
          </w:p>
        </w:tc>
      </w:tr>
      <w:tr w:rsidR="00D67169" w14:paraId="1D6AF55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857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18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753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D9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45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38B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673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4F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8E-05</w:t>
            </w:r>
          </w:p>
        </w:tc>
      </w:tr>
      <w:tr w:rsidR="00D67169" w14:paraId="31DAAD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CED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26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108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EE6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14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BC1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230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37F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E-05</w:t>
            </w:r>
          </w:p>
        </w:tc>
      </w:tr>
      <w:tr w:rsidR="00D67169" w14:paraId="31AEC63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DA8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00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267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77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457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FF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84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BE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2E-05</w:t>
            </w:r>
          </w:p>
        </w:tc>
      </w:tr>
      <w:tr w:rsidR="00D67169" w14:paraId="7D98D2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177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C2A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377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C1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803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8D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023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F8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9E-05</w:t>
            </w:r>
          </w:p>
        </w:tc>
      </w:tr>
      <w:tr w:rsidR="00D67169" w14:paraId="28F61B7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C57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R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27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572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B5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363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AB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1429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070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9E-05</w:t>
            </w:r>
          </w:p>
        </w:tc>
      </w:tr>
      <w:tr w:rsidR="00D67169" w14:paraId="79D4996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A8B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E0A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985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2E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40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05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451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2A5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1E-05</w:t>
            </w:r>
          </w:p>
        </w:tc>
      </w:tr>
      <w:tr w:rsidR="00D67169" w14:paraId="4FFEA9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0FF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4C1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46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4A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24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A7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68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7C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3E-05</w:t>
            </w:r>
          </w:p>
        </w:tc>
      </w:tr>
      <w:tr w:rsidR="00D67169" w14:paraId="79DE7D4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ED2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C0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479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104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05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31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039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29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8E-05</w:t>
            </w:r>
          </w:p>
        </w:tc>
      </w:tr>
      <w:tr w:rsidR="00D67169" w14:paraId="5F4863D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070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TB4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94B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455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513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400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29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2714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E2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0E-05</w:t>
            </w:r>
          </w:p>
        </w:tc>
      </w:tr>
      <w:tr w:rsidR="00D67169" w14:paraId="782CA7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409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03B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66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8C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629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53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596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2B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5E-05</w:t>
            </w:r>
          </w:p>
        </w:tc>
      </w:tr>
      <w:tr w:rsidR="00D67169" w14:paraId="5B282BD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71D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04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332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A8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1683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90E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820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DF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2E-05</w:t>
            </w:r>
          </w:p>
        </w:tc>
      </w:tr>
      <w:tr w:rsidR="00D67169" w14:paraId="5FBEB3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5F9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782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925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540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1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8F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43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2B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7E-05</w:t>
            </w:r>
          </w:p>
        </w:tc>
      </w:tr>
      <w:tr w:rsidR="00D67169" w14:paraId="4DE36A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97E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M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EB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060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A7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35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43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124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056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9E-05</w:t>
            </w:r>
          </w:p>
        </w:tc>
      </w:tr>
      <w:tr w:rsidR="00D67169" w14:paraId="243E21C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1C9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D6E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651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D2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525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D5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092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CA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9E-05</w:t>
            </w:r>
          </w:p>
        </w:tc>
      </w:tr>
      <w:tr w:rsidR="00D67169" w14:paraId="102481D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443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L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83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90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AC3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983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9C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15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87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46E-05</w:t>
            </w:r>
          </w:p>
        </w:tc>
      </w:tr>
      <w:tr w:rsidR="00D67169" w14:paraId="4231B20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EC4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CA0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68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F45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79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7A6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587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A2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81E-05</w:t>
            </w:r>
          </w:p>
        </w:tc>
      </w:tr>
      <w:tr w:rsidR="00D67169" w14:paraId="7A896ED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E8B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C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B2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145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8C8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963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77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495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D10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4E-05</w:t>
            </w:r>
          </w:p>
        </w:tc>
      </w:tr>
      <w:tr w:rsidR="00D67169" w14:paraId="60ABA4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BBE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2A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94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E12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407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64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48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3D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0927</w:t>
            </w:r>
          </w:p>
        </w:tc>
      </w:tr>
      <w:tr w:rsidR="00D67169" w14:paraId="02DEA46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A4C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C3B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720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C6E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678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599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864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305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16891</w:t>
            </w:r>
          </w:p>
        </w:tc>
      </w:tr>
      <w:tr w:rsidR="00D67169" w14:paraId="70D393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3C3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FA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516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2A2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974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871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192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64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0305</w:t>
            </w:r>
          </w:p>
        </w:tc>
      </w:tr>
      <w:tr w:rsidR="00D67169" w14:paraId="00BF90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8DA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C3B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616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3C2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139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5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321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619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0862</w:t>
            </w:r>
          </w:p>
        </w:tc>
      </w:tr>
      <w:tr w:rsidR="00D67169" w14:paraId="5F3FB6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FD5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9F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172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22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243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2D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235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8D4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0523</w:t>
            </w:r>
          </w:p>
        </w:tc>
      </w:tr>
      <w:tr w:rsidR="00D67169" w14:paraId="465B3D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96E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4E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614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6C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869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10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788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384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63099</w:t>
            </w:r>
          </w:p>
        </w:tc>
      </w:tr>
      <w:tr w:rsidR="00D67169" w14:paraId="3A174B6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1FE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9E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15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4C5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35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EE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9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6A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77576</w:t>
            </w:r>
          </w:p>
        </w:tc>
      </w:tr>
      <w:tr w:rsidR="00D67169" w14:paraId="7EE103A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F8A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DB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150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B6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069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65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688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E7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4125</w:t>
            </w:r>
          </w:p>
        </w:tc>
      </w:tr>
      <w:tr w:rsidR="00D67169" w14:paraId="1AED6E6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2E9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8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238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A1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518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B9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386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A67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46923</w:t>
            </w:r>
          </w:p>
        </w:tc>
      </w:tr>
      <w:tr w:rsidR="00D67169" w14:paraId="12B439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637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FA2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33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BA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98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59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69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D8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62414</w:t>
            </w:r>
          </w:p>
        </w:tc>
      </w:tr>
      <w:tr w:rsidR="00D67169" w14:paraId="65ED6A9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200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D1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435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6DB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122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E04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62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56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81786</w:t>
            </w:r>
          </w:p>
        </w:tc>
      </w:tr>
      <w:tr w:rsidR="00D67169" w14:paraId="41744F7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F5B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6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72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E6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15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18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36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FC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08094</w:t>
            </w:r>
          </w:p>
        </w:tc>
      </w:tr>
      <w:tr w:rsidR="00D67169" w14:paraId="2431A4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874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042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60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65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25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1F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79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90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27522</w:t>
            </w:r>
          </w:p>
        </w:tc>
      </w:tr>
      <w:tr w:rsidR="00D67169" w14:paraId="2085484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586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H3G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EEF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697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20A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98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57B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053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135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3481</w:t>
            </w:r>
          </w:p>
        </w:tc>
      </w:tr>
      <w:tr w:rsidR="00D67169" w14:paraId="72CEA11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49B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U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2E4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07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0F9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957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23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435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200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3488</w:t>
            </w:r>
          </w:p>
        </w:tc>
      </w:tr>
      <w:tr w:rsidR="00D67169" w14:paraId="52BFF6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A75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ACA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0F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1685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588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850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E7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6299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25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42687</w:t>
            </w:r>
          </w:p>
        </w:tc>
      </w:tr>
      <w:tr w:rsidR="00D67169" w14:paraId="13B6798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229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100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CE5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1467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2D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148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CE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0951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B1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4293</w:t>
            </w:r>
          </w:p>
        </w:tc>
      </w:tr>
      <w:tr w:rsidR="00D67169" w14:paraId="6E11D6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AEF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77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707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667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337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B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263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A8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4294</w:t>
            </w:r>
          </w:p>
        </w:tc>
      </w:tr>
      <w:tr w:rsidR="00D67169" w14:paraId="44746C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39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D0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6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30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755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F3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883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CF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82246</w:t>
            </w:r>
          </w:p>
        </w:tc>
      </w:tr>
      <w:tr w:rsidR="00D67169" w14:paraId="12F6BEB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CC2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FD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6D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691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217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301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29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08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E0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29259</w:t>
            </w:r>
          </w:p>
        </w:tc>
      </w:tr>
      <w:tr w:rsidR="00D67169" w14:paraId="0B8887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31D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FA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DF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454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9B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445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AC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62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F68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51823</w:t>
            </w:r>
          </w:p>
        </w:tc>
      </w:tr>
      <w:tr w:rsidR="00D67169" w14:paraId="1E5BCB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55F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2E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033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D22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783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10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488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AD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77466</w:t>
            </w:r>
          </w:p>
        </w:tc>
      </w:tr>
      <w:tr w:rsidR="00D67169" w14:paraId="0D68C7C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73A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5A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79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DC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401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3E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409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30C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23985</w:t>
            </w:r>
          </w:p>
        </w:tc>
      </w:tr>
      <w:tr w:rsidR="00D67169" w14:paraId="3A5A199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67A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3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FC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175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93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982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AAF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6855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AFE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32492</w:t>
            </w:r>
          </w:p>
        </w:tc>
      </w:tr>
      <w:tr w:rsidR="00D67169" w14:paraId="683253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AC8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1F8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045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098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429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B8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973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221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52591</w:t>
            </w:r>
          </w:p>
        </w:tc>
      </w:tr>
      <w:tr w:rsidR="00D67169" w14:paraId="55EA896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AC1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HL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F46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57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EB9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185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917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421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76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97105</w:t>
            </w:r>
          </w:p>
        </w:tc>
      </w:tr>
      <w:tr w:rsidR="00D67169" w14:paraId="29FF8B4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0D7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532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79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50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66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25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440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EB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06148</w:t>
            </w:r>
          </w:p>
        </w:tc>
      </w:tr>
      <w:tr w:rsidR="00D67169" w14:paraId="21A1298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4E6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A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713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186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CE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946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53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748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C00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17594</w:t>
            </w:r>
          </w:p>
        </w:tc>
      </w:tr>
      <w:tr w:rsidR="00D67169" w14:paraId="6476761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2CF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CD6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66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397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4E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256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D27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732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54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2445</w:t>
            </w:r>
          </w:p>
        </w:tc>
      </w:tr>
      <w:tr w:rsidR="00D67169" w14:paraId="0297147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28E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H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FA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91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8A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618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FF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270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66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63765</w:t>
            </w:r>
          </w:p>
        </w:tc>
      </w:tr>
      <w:tr w:rsidR="00D67169" w14:paraId="67F69E8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D3D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DA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97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50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632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AA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70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55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73163</w:t>
            </w:r>
          </w:p>
        </w:tc>
      </w:tr>
      <w:tr w:rsidR="00D67169" w14:paraId="68298E2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B24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42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7375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8F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096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97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216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8E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95201</w:t>
            </w:r>
          </w:p>
        </w:tc>
      </w:tr>
      <w:tr w:rsidR="00D67169" w14:paraId="1F506BC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820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NIP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48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98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1C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16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356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84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B9C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33724</w:t>
            </w:r>
          </w:p>
        </w:tc>
      </w:tr>
      <w:tr w:rsidR="00D67169" w14:paraId="15BCFC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77C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Z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A4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763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C8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748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0A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59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242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7523</w:t>
            </w:r>
          </w:p>
        </w:tc>
      </w:tr>
      <w:tr w:rsidR="00D67169" w14:paraId="3006EE9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EE8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CB1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687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1C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87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8A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698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7A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07269</w:t>
            </w:r>
          </w:p>
        </w:tc>
      </w:tr>
      <w:tr w:rsidR="00D67169" w14:paraId="62E0B7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6FB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AC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46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14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61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D2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33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93F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95839</w:t>
            </w:r>
          </w:p>
        </w:tc>
      </w:tr>
      <w:tr w:rsidR="00D67169" w14:paraId="75F4C80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5FC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59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93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7A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399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ED6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92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9E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01663</w:t>
            </w:r>
          </w:p>
        </w:tc>
      </w:tr>
      <w:tr w:rsidR="00D67169" w14:paraId="244B38D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BF1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D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A9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75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B2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42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8F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09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1C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50938</w:t>
            </w:r>
          </w:p>
        </w:tc>
      </w:tr>
      <w:tr w:rsidR="00D67169" w14:paraId="3841941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33B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18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69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ED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90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4A5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240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C7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17411</w:t>
            </w:r>
          </w:p>
        </w:tc>
      </w:tr>
      <w:tr w:rsidR="00D67169" w14:paraId="26917E6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8FF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PS6K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DD1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038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733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085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91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66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352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23801</w:t>
            </w:r>
          </w:p>
        </w:tc>
      </w:tr>
      <w:tr w:rsidR="00D67169" w14:paraId="22E27EC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0BD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BEC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A8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819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40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261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79E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500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CA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87712</w:t>
            </w:r>
          </w:p>
        </w:tc>
      </w:tr>
      <w:tr w:rsidR="00D67169" w14:paraId="0909F75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62B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G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E8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159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139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25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47D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386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07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92144</w:t>
            </w:r>
          </w:p>
        </w:tc>
      </w:tr>
      <w:tr w:rsidR="00D67169" w14:paraId="372DB51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1E1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70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493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F4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630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3D5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687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148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36734</w:t>
            </w:r>
          </w:p>
        </w:tc>
      </w:tr>
      <w:tr w:rsidR="00D67169" w14:paraId="05AA547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289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2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5F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64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31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28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6C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278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F0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54186</w:t>
            </w:r>
          </w:p>
        </w:tc>
      </w:tr>
      <w:tr w:rsidR="00D67169" w14:paraId="4A1EC7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BA4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5B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63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286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539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03D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351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EB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92818</w:t>
            </w:r>
          </w:p>
        </w:tc>
      </w:tr>
      <w:tr w:rsidR="00D67169" w14:paraId="235AF8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5AC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91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18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90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31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BF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199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A8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96969</w:t>
            </w:r>
          </w:p>
        </w:tc>
      </w:tr>
      <w:tr w:rsidR="00D67169" w14:paraId="3081EB2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D6F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33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63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D4F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570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59C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17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20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384851</w:t>
            </w:r>
          </w:p>
        </w:tc>
      </w:tr>
      <w:tr w:rsidR="00D67169" w14:paraId="3DDB0B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38B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Q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A0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57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37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608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BE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35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8D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437304</w:t>
            </w:r>
          </w:p>
        </w:tc>
      </w:tr>
      <w:tr w:rsidR="00D67169" w14:paraId="4876AA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D20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11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075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8D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452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61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23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2D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455084</w:t>
            </w:r>
          </w:p>
        </w:tc>
      </w:tr>
      <w:tr w:rsidR="00D67169" w14:paraId="1AAAC0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D45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48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541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6A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460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DE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68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373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545588</w:t>
            </w:r>
          </w:p>
        </w:tc>
      </w:tr>
      <w:tr w:rsidR="00D67169" w14:paraId="1199548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227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8A4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864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6A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969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118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796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968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572838</w:t>
            </w:r>
          </w:p>
        </w:tc>
      </w:tr>
      <w:tr w:rsidR="00D67169" w14:paraId="0F237F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255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95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78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01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29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34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26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761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595716</w:t>
            </w:r>
          </w:p>
        </w:tc>
      </w:tr>
      <w:tr w:rsidR="00D67169" w14:paraId="7E4AE7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F7E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FC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370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B17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79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CA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668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6C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45736</w:t>
            </w:r>
          </w:p>
        </w:tc>
      </w:tr>
      <w:tr w:rsidR="00D67169" w14:paraId="18D649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065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3DC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786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0DC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739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43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924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4F8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01799</w:t>
            </w:r>
          </w:p>
        </w:tc>
      </w:tr>
      <w:tr w:rsidR="00D67169" w14:paraId="361D0C8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54A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A7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922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879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273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C2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9818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85E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090388</w:t>
            </w:r>
          </w:p>
        </w:tc>
      </w:tr>
      <w:tr w:rsidR="00D67169" w14:paraId="65B09E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3D5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S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B8C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248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73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534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74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348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975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107602</w:t>
            </w:r>
          </w:p>
        </w:tc>
      </w:tr>
      <w:tr w:rsidR="00D67169" w14:paraId="28993F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440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72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105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DD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721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1B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83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E9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61014</w:t>
            </w:r>
          </w:p>
        </w:tc>
      </w:tr>
      <w:tr w:rsidR="00D67169" w14:paraId="7F5591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C66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RSF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83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183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466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68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018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618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A1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92579</w:t>
            </w:r>
          </w:p>
        </w:tc>
      </w:tr>
      <w:tr w:rsidR="00D67169" w14:paraId="3CB3CB1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A09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8A2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859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530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33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675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44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58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73787</w:t>
            </w:r>
          </w:p>
        </w:tc>
      </w:tr>
      <w:tr w:rsidR="00D67169" w14:paraId="0B14AF1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CD2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60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814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280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78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A08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84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A6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703912</w:t>
            </w:r>
          </w:p>
        </w:tc>
      </w:tr>
      <w:tr w:rsidR="00D67169" w14:paraId="351A89D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100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DA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58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143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01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769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66E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853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7D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781224</w:t>
            </w:r>
          </w:p>
        </w:tc>
      </w:tr>
      <w:tr w:rsidR="00D67169" w14:paraId="7F52CE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72F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86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160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2B3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367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C47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8927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B6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949837</w:t>
            </w:r>
          </w:p>
        </w:tc>
      </w:tr>
      <w:tr w:rsidR="00D67169" w14:paraId="1079684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677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D73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1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E9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41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88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97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59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11102</w:t>
            </w:r>
          </w:p>
        </w:tc>
      </w:tr>
      <w:tr w:rsidR="00D67169" w14:paraId="7CA048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2F2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B5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7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93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90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24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51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CE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214683</w:t>
            </w:r>
          </w:p>
        </w:tc>
      </w:tr>
      <w:tr w:rsidR="00D67169" w14:paraId="5C61190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BD4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A1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59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4B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393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85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49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25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245113</w:t>
            </w:r>
          </w:p>
        </w:tc>
      </w:tr>
      <w:tr w:rsidR="00D67169" w14:paraId="08AE1E4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F2E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DE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5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89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50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4D9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52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E70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386718</w:t>
            </w:r>
          </w:p>
        </w:tc>
      </w:tr>
      <w:tr w:rsidR="00D67169" w14:paraId="5B38098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635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B62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37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1D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0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01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66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22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427764</w:t>
            </w:r>
          </w:p>
        </w:tc>
      </w:tr>
      <w:tr w:rsidR="00D67169" w14:paraId="77D62C8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9C1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127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602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A0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174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804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52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50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8446</w:t>
            </w:r>
          </w:p>
        </w:tc>
      </w:tr>
      <w:tr w:rsidR="00D67169" w14:paraId="12ECB0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F80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2A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145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34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567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66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27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70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028779</w:t>
            </w:r>
          </w:p>
        </w:tc>
      </w:tr>
      <w:tr w:rsidR="00D67169" w14:paraId="16DCF41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091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SP90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AE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27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29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72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ADB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83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821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069173</w:t>
            </w:r>
          </w:p>
        </w:tc>
      </w:tr>
      <w:tr w:rsidR="00D67169" w14:paraId="48F4E9D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BA0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3D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480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FF2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788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7A1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203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05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304067</w:t>
            </w:r>
          </w:p>
        </w:tc>
      </w:tr>
      <w:tr w:rsidR="00D67169" w14:paraId="36DC54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CD9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72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901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2A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303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E0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39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2F7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474562</w:t>
            </w:r>
          </w:p>
        </w:tc>
      </w:tr>
      <w:tr w:rsidR="00D67169" w14:paraId="24F1639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DBA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3D2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56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1C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53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81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61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D59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281444</w:t>
            </w:r>
          </w:p>
        </w:tc>
      </w:tr>
      <w:tr w:rsidR="00D67169" w14:paraId="510C41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62D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AB2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52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4F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B0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314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E0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294206</w:t>
            </w:r>
          </w:p>
        </w:tc>
      </w:tr>
      <w:tr w:rsidR="00D67169" w14:paraId="767DE0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EDC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602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096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A9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230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D9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366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53E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033514</w:t>
            </w:r>
          </w:p>
        </w:tc>
      </w:tr>
      <w:tr w:rsidR="00D67169" w14:paraId="3A9A6E3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1F9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P2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18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725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0A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784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3B1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758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B5D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058791</w:t>
            </w:r>
          </w:p>
        </w:tc>
      </w:tr>
      <w:tr w:rsidR="00D67169" w14:paraId="3B85B53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0D7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C9B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499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C3B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997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84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696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8C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865235</w:t>
            </w:r>
          </w:p>
        </w:tc>
      </w:tr>
      <w:tr w:rsidR="00D67169" w14:paraId="00E0072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27C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53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799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68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84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38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31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9B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176511</w:t>
            </w:r>
          </w:p>
        </w:tc>
      </w:tr>
      <w:tr w:rsidR="00D67169" w14:paraId="670D5C7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323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5A0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897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68B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504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1B9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333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44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687102</w:t>
            </w:r>
          </w:p>
        </w:tc>
      </w:tr>
      <w:tr w:rsidR="00D67169" w14:paraId="4EF9335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AA5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A5D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45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37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37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AE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54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17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554539</w:t>
            </w:r>
          </w:p>
        </w:tc>
      </w:tr>
      <w:tr w:rsidR="00D67169" w14:paraId="7C2D73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F9D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31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320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FD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627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03E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50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4C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564275</w:t>
            </w:r>
          </w:p>
        </w:tc>
      </w:tr>
      <w:tr w:rsidR="00D67169" w14:paraId="77EA2CA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B50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O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F5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844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DF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5959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0E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4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59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000095</w:t>
            </w:r>
          </w:p>
        </w:tc>
      </w:tr>
      <w:tr w:rsidR="00D67169" w14:paraId="009B834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CC0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D5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45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88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57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77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33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27B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319424</w:t>
            </w:r>
          </w:p>
        </w:tc>
      </w:tr>
      <w:tr w:rsidR="00D67169" w14:paraId="12DDFD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E35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A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F19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200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39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107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D9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11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0D6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560233</w:t>
            </w:r>
          </w:p>
        </w:tc>
      </w:tr>
      <w:tr w:rsidR="00D67169" w14:paraId="676566B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7DE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61F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30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9EF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8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60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63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18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923599</w:t>
            </w:r>
          </w:p>
        </w:tc>
      </w:tr>
      <w:tr w:rsidR="00D67169" w14:paraId="2FD09CE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4AF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SG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75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037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FB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361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4C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60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A6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425445</w:t>
            </w:r>
          </w:p>
        </w:tc>
      </w:tr>
      <w:tr w:rsidR="00D67169" w14:paraId="4A14F68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EC3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H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E1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02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53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409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6C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65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8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46799</w:t>
            </w:r>
          </w:p>
        </w:tc>
      </w:tr>
      <w:tr w:rsidR="00D67169" w14:paraId="658084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DAB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26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410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E6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98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43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65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0CA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828029</w:t>
            </w:r>
          </w:p>
        </w:tc>
      </w:tr>
      <w:tr w:rsidR="00D67169" w14:paraId="4A26D5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366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8F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25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D8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49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A7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00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D2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839686</w:t>
            </w:r>
          </w:p>
        </w:tc>
      </w:tr>
      <w:tr w:rsidR="00D67169" w14:paraId="3EC0B6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D3B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326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78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7D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71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CB7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C9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566427</w:t>
            </w:r>
          </w:p>
        </w:tc>
      </w:tr>
      <w:tr w:rsidR="00D67169" w14:paraId="55A8039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D9A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H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E3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51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BE3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72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ED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CC5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921398</w:t>
            </w:r>
          </w:p>
        </w:tc>
      </w:tr>
      <w:tr w:rsidR="00D67169" w14:paraId="0876E2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A2F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07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48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83F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31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FE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67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89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967399</w:t>
            </w:r>
          </w:p>
        </w:tc>
      </w:tr>
      <w:tr w:rsidR="00D67169" w14:paraId="5B64734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768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FA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478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AD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997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65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26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4D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200466</w:t>
            </w:r>
          </w:p>
        </w:tc>
      </w:tr>
      <w:tr w:rsidR="00D67169" w14:paraId="508A771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9C5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AE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736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03A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43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7B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978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FE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206103</w:t>
            </w:r>
          </w:p>
        </w:tc>
      </w:tr>
      <w:tr w:rsidR="00D67169" w14:paraId="0BC9569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812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AB6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8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808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78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D3C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15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27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925402</w:t>
            </w:r>
          </w:p>
        </w:tc>
      </w:tr>
      <w:tr w:rsidR="00D67169" w14:paraId="69F036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8E2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9FC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89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08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173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F3E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12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DC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184725</w:t>
            </w:r>
          </w:p>
        </w:tc>
      </w:tr>
      <w:tr w:rsidR="00D67169" w14:paraId="1F4CB4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5A0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556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47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12F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71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25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729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351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557019</w:t>
            </w:r>
          </w:p>
        </w:tc>
      </w:tr>
      <w:tr w:rsidR="00D67169" w14:paraId="7FB7038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64A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4F8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53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286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3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0DF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81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1FF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246068</w:t>
            </w:r>
          </w:p>
        </w:tc>
      </w:tr>
      <w:tr w:rsidR="00D67169" w14:paraId="12A0158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2AF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D0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003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C48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8037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4E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1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07B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34509</w:t>
            </w:r>
          </w:p>
        </w:tc>
      </w:tr>
      <w:tr w:rsidR="00D67169" w14:paraId="72DE25C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D2C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D8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4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7AB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42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C26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830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CA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0145</w:t>
            </w:r>
          </w:p>
        </w:tc>
      </w:tr>
      <w:tr w:rsidR="00D67169" w14:paraId="7B4C54A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573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K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54F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893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5C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264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192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955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C0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478635</w:t>
            </w:r>
          </w:p>
        </w:tc>
      </w:tr>
      <w:tr w:rsidR="00D67169" w14:paraId="7C2F546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4B0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P2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4C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11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ADF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750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A71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29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F1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521165</w:t>
            </w:r>
          </w:p>
        </w:tc>
      </w:tr>
      <w:tr w:rsidR="00D67169" w14:paraId="4871BD9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F13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F0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249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DB1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82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991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792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90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546479</w:t>
            </w:r>
          </w:p>
        </w:tc>
      </w:tr>
      <w:tr w:rsidR="00D67169" w14:paraId="2E0115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40B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5D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905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16D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30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07E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133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D0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462361</w:t>
            </w:r>
          </w:p>
        </w:tc>
      </w:tr>
      <w:tr w:rsidR="00D67169" w14:paraId="4798662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90C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A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00E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152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6D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038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F6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332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0F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644238</w:t>
            </w:r>
          </w:p>
        </w:tc>
      </w:tr>
      <w:tr w:rsidR="00D67169" w14:paraId="293CCD5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3A1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6B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133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98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81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E5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019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527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3768997</w:t>
            </w:r>
          </w:p>
        </w:tc>
      </w:tr>
      <w:tr w:rsidR="00D67169" w14:paraId="026EF86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8DF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37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94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51B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0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AB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0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10D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129451</w:t>
            </w:r>
          </w:p>
        </w:tc>
      </w:tr>
      <w:tr w:rsidR="00D67169" w14:paraId="557DFFC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05B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50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42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44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92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32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968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7C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838137</w:t>
            </w:r>
          </w:p>
        </w:tc>
      </w:tr>
      <w:tr w:rsidR="00D67169" w14:paraId="72CE295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58D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4C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364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8E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41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11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331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F5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844319</w:t>
            </w:r>
          </w:p>
        </w:tc>
      </w:tr>
      <w:tr w:rsidR="00D67169" w14:paraId="2D6E4B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F6A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F9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258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CA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101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67F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21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88C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966014</w:t>
            </w:r>
          </w:p>
        </w:tc>
      </w:tr>
      <w:tr w:rsidR="00D67169" w14:paraId="3F7CAC7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CDC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34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601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47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902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36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50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4CB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5503462</w:t>
            </w:r>
          </w:p>
        </w:tc>
      </w:tr>
      <w:tr w:rsidR="00D67169" w14:paraId="143A13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727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61D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65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75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02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2F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43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C9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652042</w:t>
            </w:r>
          </w:p>
        </w:tc>
      </w:tr>
      <w:tr w:rsidR="00D67169" w14:paraId="1BC4953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606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BF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E1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185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3CE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123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F9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28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5C1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6572397</w:t>
            </w:r>
          </w:p>
        </w:tc>
      </w:tr>
      <w:tr w:rsidR="00D67169" w14:paraId="3AD11CF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C43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EB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197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95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620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EC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997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25F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7619609</w:t>
            </w:r>
          </w:p>
        </w:tc>
      </w:tr>
      <w:tr w:rsidR="00D67169" w14:paraId="14D259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446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KRD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98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026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F3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963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06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82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0DB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8179775</w:t>
            </w:r>
          </w:p>
        </w:tc>
      </w:tr>
      <w:tr w:rsidR="00D67169" w14:paraId="6C87ED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DD1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D0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245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70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588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C53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31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1A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8831035</w:t>
            </w:r>
          </w:p>
        </w:tc>
      </w:tr>
      <w:tr w:rsidR="00D67169" w14:paraId="24F237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9FE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DB7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3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9A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44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C4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31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6F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9077396</w:t>
            </w:r>
          </w:p>
        </w:tc>
      </w:tr>
      <w:tr w:rsidR="00D67169" w14:paraId="15D39A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619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AC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A0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8012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A73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348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79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9274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A29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692667</w:t>
            </w:r>
          </w:p>
        </w:tc>
      </w:tr>
      <w:tr w:rsidR="00D67169" w14:paraId="56BFAE6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633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BM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3B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504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AC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178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D78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295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AA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110975</w:t>
            </w:r>
          </w:p>
        </w:tc>
      </w:tr>
      <w:tr w:rsidR="00D67169" w14:paraId="326BFC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2FC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27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683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B8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759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65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97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D2E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313694</w:t>
            </w:r>
          </w:p>
        </w:tc>
      </w:tr>
      <w:tr w:rsidR="00D67169" w14:paraId="22AC792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618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B46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76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12D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72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F4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1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4A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2588874</w:t>
            </w:r>
          </w:p>
        </w:tc>
      </w:tr>
      <w:tr w:rsidR="00D67169" w14:paraId="142A91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145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66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99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AB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879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F1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82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10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3213215</w:t>
            </w:r>
          </w:p>
        </w:tc>
      </w:tr>
      <w:tr w:rsidR="00D67169" w14:paraId="4D941AB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092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940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06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CA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21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F2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93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47A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5304505</w:t>
            </w:r>
          </w:p>
        </w:tc>
      </w:tr>
      <w:tr w:rsidR="00D67169" w14:paraId="5CA13D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E5C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C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0B2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717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DD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04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44E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38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45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5563583</w:t>
            </w:r>
          </w:p>
        </w:tc>
      </w:tr>
      <w:tr w:rsidR="00D67169" w14:paraId="3EDE10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55A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0F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76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1C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03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51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295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72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0101698</w:t>
            </w:r>
          </w:p>
        </w:tc>
      </w:tr>
      <w:tr w:rsidR="00D67169" w14:paraId="63C85C9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A44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HGE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1F9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170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ED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898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EE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54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69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0983722</w:t>
            </w:r>
          </w:p>
        </w:tc>
      </w:tr>
      <w:tr w:rsidR="00D67169" w14:paraId="49AF0E6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DC9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FD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221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41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84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81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6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B1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1037535</w:t>
            </w:r>
          </w:p>
        </w:tc>
      </w:tr>
      <w:tr w:rsidR="00D67169" w14:paraId="514F947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533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93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172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DDB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94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BC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835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DB0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2561735</w:t>
            </w:r>
          </w:p>
        </w:tc>
      </w:tr>
      <w:tr w:rsidR="00D67169" w14:paraId="46829EE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EC9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B9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704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1A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84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B3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145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0EE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3251921</w:t>
            </w:r>
          </w:p>
        </w:tc>
      </w:tr>
      <w:tr w:rsidR="00D67169" w14:paraId="791A63A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5F8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S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CD2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508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4E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303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BF9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0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83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5451907</w:t>
            </w:r>
          </w:p>
        </w:tc>
      </w:tr>
      <w:tr w:rsidR="00D67169" w14:paraId="0034929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3B9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952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0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B5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07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DF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95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371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5654894</w:t>
            </w:r>
          </w:p>
        </w:tc>
      </w:tr>
      <w:tr w:rsidR="00D67169" w14:paraId="772A1A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EFB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L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F3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20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E66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11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F72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3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33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5980125</w:t>
            </w:r>
          </w:p>
        </w:tc>
      </w:tr>
      <w:tr w:rsidR="00D67169" w14:paraId="1445CF0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F16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50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88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DFD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33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099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184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27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6370246</w:t>
            </w:r>
          </w:p>
        </w:tc>
      </w:tr>
      <w:tr w:rsidR="00D67169" w14:paraId="3AE631E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E0D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11B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46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8E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138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8CC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6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75B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9837123</w:t>
            </w:r>
          </w:p>
        </w:tc>
      </w:tr>
      <w:tr w:rsidR="00D67169" w14:paraId="24486B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A85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CC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12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7B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636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80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01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90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0265325</w:t>
            </w:r>
          </w:p>
        </w:tc>
      </w:tr>
      <w:tr w:rsidR="00D67169" w14:paraId="53824F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EC7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662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9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ABB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4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9B3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852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B5A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195594</w:t>
            </w:r>
          </w:p>
        </w:tc>
      </w:tr>
      <w:tr w:rsidR="00D67169" w14:paraId="641305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76B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E3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55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C6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106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4E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06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553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3399472</w:t>
            </w:r>
          </w:p>
        </w:tc>
      </w:tr>
      <w:tr w:rsidR="00D67169" w14:paraId="210C28D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F1C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7D5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75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8F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63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4F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49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66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3445308</w:t>
            </w:r>
          </w:p>
        </w:tc>
      </w:tr>
      <w:tr w:rsidR="00D67169" w14:paraId="04EAFC1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6BB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40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452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43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982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85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42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47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7205619</w:t>
            </w:r>
          </w:p>
        </w:tc>
      </w:tr>
      <w:tr w:rsidR="00D67169" w14:paraId="298B51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615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D4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62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2F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8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A2F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37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A6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7471134</w:t>
            </w:r>
          </w:p>
        </w:tc>
      </w:tr>
      <w:tr w:rsidR="00D67169" w14:paraId="03015F6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502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07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25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40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026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CB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89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01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8440594</w:t>
            </w:r>
          </w:p>
        </w:tc>
      </w:tr>
      <w:tr w:rsidR="00D67169" w14:paraId="35F255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4F2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69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3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F8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54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0E9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10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A8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59558403</w:t>
            </w:r>
          </w:p>
        </w:tc>
      </w:tr>
      <w:tr w:rsidR="00D67169" w14:paraId="1733BC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D77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37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6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49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3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A52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99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76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7637115</w:t>
            </w:r>
          </w:p>
        </w:tc>
      </w:tr>
      <w:tr w:rsidR="00D67169" w14:paraId="365E0C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030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R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D5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55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C8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389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3A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80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2E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9460095</w:t>
            </w:r>
          </w:p>
        </w:tc>
      </w:tr>
      <w:tr w:rsidR="00D67169" w14:paraId="6A0AF2C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F10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C5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841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14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561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CB0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31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A51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9912022</w:t>
            </w:r>
          </w:p>
        </w:tc>
      </w:tr>
      <w:tr w:rsidR="00D67169" w14:paraId="602148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194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C5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302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643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56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FD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618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CE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1925461</w:t>
            </w:r>
          </w:p>
        </w:tc>
      </w:tr>
      <w:tr w:rsidR="00D67169" w14:paraId="59475DD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BFB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KB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7D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1361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12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191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527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8172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425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3117433</w:t>
            </w:r>
          </w:p>
        </w:tc>
      </w:tr>
      <w:tr w:rsidR="00D67169" w14:paraId="64F4016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EC5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K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29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413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15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52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41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315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99E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5728084</w:t>
            </w:r>
          </w:p>
        </w:tc>
      </w:tr>
      <w:tr w:rsidR="00D67169" w14:paraId="6CFF10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0D9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F1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29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37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65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F2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612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24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7487764</w:t>
            </w:r>
          </w:p>
        </w:tc>
      </w:tr>
      <w:tr w:rsidR="00D67169" w14:paraId="7F5FB3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B0E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C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58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757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AF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327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7E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33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5E7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7559339</w:t>
            </w:r>
          </w:p>
        </w:tc>
      </w:tr>
      <w:tr w:rsidR="00D67169" w14:paraId="299DC35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E5E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261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5027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CDB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79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E60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7796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75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9715703</w:t>
            </w:r>
          </w:p>
        </w:tc>
      </w:tr>
      <w:tr w:rsidR="00D67169" w14:paraId="0ABEF92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7C2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DC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C4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21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5F3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272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97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96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483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2814807</w:t>
            </w:r>
          </w:p>
        </w:tc>
      </w:tr>
      <w:tr w:rsidR="00D67169" w14:paraId="294B7BF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86E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A3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7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1B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429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924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69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AD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4274764</w:t>
            </w:r>
          </w:p>
        </w:tc>
      </w:tr>
      <w:tr w:rsidR="00D67169" w14:paraId="09A29E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A45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EB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60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39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09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DF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17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0B9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4660312</w:t>
            </w:r>
          </w:p>
        </w:tc>
      </w:tr>
      <w:tr w:rsidR="00D67169" w14:paraId="4ABD55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737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P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E5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33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AC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CD9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63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7E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5370611</w:t>
            </w:r>
          </w:p>
        </w:tc>
      </w:tr>
      <w:tr w:rsidR="00D67169" w14:paraId="034580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5B2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10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459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17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F0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3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4F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52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72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6510976</w:t>
            </w:r>
          </w:p>
        </w:tc>
      </w:tr>
      <w:tr w:rsidR="00D67169" w14:paraId="035F4DF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B8E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EE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696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16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2898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50D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529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6ED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1581438</w:t>
            </w:r>
          </w:p>
        </w:tc>
      </w:tr>
      <w:tr w:rsidR="00D67169" w14:paraId="7899B27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21A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BL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AF2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68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45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67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679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994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31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4334018</w:t>
            </w:r>
          </w:p>
        </w:tc>
      </w:tr>
      <w:tr w:rsidR="00D67169" w14:paraId="09EE2EC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973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F42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22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F1A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6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AF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49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AD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5210489</w:t>
            </w:r>
          </w:p>
        </w:tc>
      </w:tr>
      <w:tr w:rsidR="00D67169" w14:paraId="3A127B1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ADB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E1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25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0F4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51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D2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08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F5C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6791417</w:t>
            </w:r>
          </w:p>
        </w:tc>
      </w:tr>
      <w:tr w:rsidR="00D67169" w14:paraId="6822799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996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RSF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47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14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E5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6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3A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68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09D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7468305</w:t>
            </w:r>
          </w:p>
        </w:tc>
      </w:tr>
      <w:tr w:rsidR="00D67169" w14:paraId="68DEBD0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7DE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F8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41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40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20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00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74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F52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9962466</w:t>
            </w:r>
          </w:p>
        </w:tc>
      </w:tr>
      <w:tr w:rsidR="00D67169" w14:paraId="580AE85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2DF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R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9C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279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C0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201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50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01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200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4405178</w:t>
            </w:r>
          </w:p>
        </w:tc>
      </w:tr>
      <w:tr w:rsidR="00D67169" w14:paraId="21E647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E02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CE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07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83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71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CD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62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D2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4578999</w:t>
            </w:r>
          </w:p>
        </w:tc>
      </w:tr>
      <w:tr w:rsidR="00D67169" w14:paraId="42A303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5AE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2E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263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67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377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C6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57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CD4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5985454</w:t>
            </w:r>
          </w:p>
        </w:tc>
      </w:tr>
      <w:tr w:rsidR="00D67169" w14:paraId="232955F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1F8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6C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2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60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99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ADA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60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3E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08912054</w:t>
            </w:r>
          </w:p>
        </w:tc>
      </w:tr>
      <w:tr w:rsidR="00D67169" w14:paraId="49FCB94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D14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9E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96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5A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10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8B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84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C8A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0120453</w:t>
            </w:r>
          </w:p>
        </w:tc>
      </w:tr>
      <w:tr w:rsidR="00D67169" w14:paraId="14939A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DA9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97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722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E55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26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F00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718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67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5061294</w:t>
            </w:r>
          </w:p>
        </w:tc>
      </w:tr>
      <w:tr w:rsidR="00D67169" w14:paraId="165581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F09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ZBTB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DA8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499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E7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04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C83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24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B7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6869345</w:t>
            </w:r>
          </w:p>
        </w:tc>
      </w:tr>
      <w:tr w:rsidR="00D67169" w14:paraId="399D354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811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69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72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5F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01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50E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46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62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151844</w:t>
            </w:r>
          </w:p>
        </w:tc>
      </w:tr>
      <w:tr w:rsidR="00D67169" w14:paraId="530CEFB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02B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E2E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95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6E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45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C83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46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2D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4820959</w:t>
            </w:r>
          </w:p>
        </w:tc>
      </w:tr>
      <w:tr w:rsidR="00D67169" w14:paraId="3B545F3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A28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T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1D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733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5B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5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38D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552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88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564932</w:t>
            </w:r>
          </w:p>
        </w:tc>
      </w:tr>
      <w:tr w:rsidR="00D67169" w14:paraId="5CACFD3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6C8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CBE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474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85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319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B4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34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481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754905</w:t>
            </w:r>
          </w:p>
        </w:tc>
      </w:tr>
      <w:tr w:rsidR="00D67169" w14:paraId="5D2CE5E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E74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3C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21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939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53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BF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97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F6D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880952</w:t>
            </w:r>
          </w:p>
        </w:tc>
      </w:tr>
      <w:tr w:rsidR="00D67169" w14:paraId="15A2FA5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96C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314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445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65D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618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6B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979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E6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1193422</w:t>
            </w:r>
          </w:p>
        </w:tc>
      </w:tr>
      <w:tr w:rsidR="00D67169" w14:paraId="7A0DE6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CDE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30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E4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724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6A2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9006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7DC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712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3CE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3171165</w:t>
            </w:r>
          </w:p>
        </w:tc>
      </w:tr>
      <w:tr w:rsidR="00D67169" w14:paraId="364C11C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E28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90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090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F66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856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5B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76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C2E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5556407</w:t>
            </w:r>
          </w:p>
        </w:tc>
      </w:tr>
      <w:tr w:rsidR="00D67169" w14:paraId="1E46B68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93B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Y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3D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38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165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6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22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0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0E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6029022</w:t>
            </w:r>
          </w:p>
        </w:tc>
      </w:tr>
      <w:tr w:rsidR="00D67169" w14:paraId="47BB0B4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DD2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2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6D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06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276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214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62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13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59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9554312</w:t>
            </w:r>
          </w:p>
        </w:tc>
      </w:tr>
      <w:tr w:rsidR="00D67169" w14:paraId="182CDA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EF9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IF2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57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42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8B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3359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9D3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94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D06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9968992</w:t>
            </w:r>
          </w:p>
        </w:tc>
      </w:tr>
      <w:tr w:rsidR="00D67169" w14:paraId="3F6D56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81A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L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DA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11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239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479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396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977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5E2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2804283</w:t>
            </w:r>
          </w:p>
        </w:tc>
      </w:tr>
      <w:tr w:rsidR="00D67169" w14:paraId="3567CA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3C9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47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809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116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226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2C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4803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B3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6351175</w:t>
            </w:r>
          </w:p>
        </w:tc>
      </w:tr>
      <w:tr w:rsidR="00D67169" w14:paraId="2D0327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162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L1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01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506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1C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271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61C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523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B2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4285203</w:t>
            </w:r>
          </w:p>
        </w:tc>
      </w:tr>
      <w:tr w:rsidR="00D67169" w14:paraId="6F00E62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F01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D03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242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AA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347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A99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074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EBE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1351132</w:t>
            </w:r>
          </w:p>
        </w:tc>
      </w:tr>
      <w:tr w:rsidR="00D67169" w14:paraId="65A348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A16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36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249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E2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779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BD2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83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5A3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4070636</w:t>
            </w:r>
          </w:p>
        </w:tc>
      </w:tr>
      <w:tr w:rsidR="00D67169" w14:paraId="0BF642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F42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D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EBC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861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53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997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05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507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3A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9475781</w:t>
            </w:r>
          </w:p>
        </w:tc>
      </w:tr>
      <w:tr w:rsidR="00D67169" w14:paraId="56636B2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DD6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039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807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DBF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710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FC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075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75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2091913</w:t>
            </w:r>
          </w:p>
        </w:tc>
      </w:tr>
      <w:tr w:rsidR="00D67169" w14:paraId="7B4B4F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309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C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51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627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88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418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6BA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0043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C3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3721363</w:t>
            </w:r>
          </w:p>
        </w:tc>
      </w:tr>
      <w:tr w:rsidR="00D67169" w14:paraId="239FCDE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CAA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58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8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209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174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2E9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77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D43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5405811</w:t>
            </w:r>
          </w:p>
        </w:tc>
      </w:tr>
      <w:tr w:rsidR="00D67169" w14:paraId="0CBD8EE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C58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A4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4878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88A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208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3F3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05958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2B0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7007829</w:t>
            </w:r>
          </w:p>
        </w:tc>
      </w:tr>
      <w:tr w:rsidR="00D67169" w14:paraId="59EA026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E1D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T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28E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6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30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718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799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5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99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8676974</w:t>
            </w:r>
          </w:p>
        </w:tc>
      </w:tr>
      <w:tr w:rsidR="00D67169" w14:paraId="083280C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25A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S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57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69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15E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24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39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16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93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2799596</w:t>
            </w:r>
          </w:p>
        </w:tc>
      </w:tr>
      <w:tr w:rsidR="00D67169" w14:paraId="0E2439C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32A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D4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12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E5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23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65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077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89D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5075868</w:t>
            </w:r>
          </w:p>
        </w:tc>
      </w:tr>
      <w:tr w:rsidR="00D67169" w14:paraId="579BB19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490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90A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92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B9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62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CFF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3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64A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4580511</w:t>
            </w:r>
          </w:p>
        </w:tc>
      </w:tr>
      <w:tr w:rsidR="00D67169" w14:paraId="15AC7B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72D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21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16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7FE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11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C1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28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73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8924333</w:t>
            </w:r>
          </w:p>
        </w:tc>
      </w:tr>
      <w:tr w:rsidR="00D67169" w14:paraId="4E5746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896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496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152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C5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3784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D46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295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42E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4353902</w:t>
            </w:r>
          </w:p>
        </w:tc>
      </w:tr>
      <w:tr w:rsidR="00D67169" w14:paraId="102E1B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D54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D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468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05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AB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64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AA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876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AE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4748572</w:t>
            </w:r>
          </w:p>
        </w:tc>
      </w:tr>
      <w:tr w:rsidR="00D67169" w14:paraId="2DC79C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883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7C4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89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53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66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81E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538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112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665741</w:t>
            </w:r>
          </w:p>
        </w:tc>
      </w:tr>
      <w:tr w:rsidR="00D67169" w14:paraId="01CBB6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39D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OX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DC7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956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B84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769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27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49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E3D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0990685</w:t>
            </w:r>
          </w:p>
        </w:tc>
      </w:tr>
      <w:tr w:rsidR="00D67169" w14:paraId="7CD4345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14C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72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99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AF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98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AD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06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53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2686578</w:t>
            </w:r>
          </w:p>
        </w:tc>
      </w:tr>
      <w:tr w:rsidR="00D67169" w14:paraId="18EC48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5E3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PF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67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785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70D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819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9DE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19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90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3958192</w:t>
            </w:r>
          </w:p>
        </w:tc>
      </w:tr>
      <w:tr w:rsidR="00D67169" w14:paraId="25BF82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379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L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FB3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8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32C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08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146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6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5C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4621205</w:t>
            </w:r>
          </w:p>
        </w:tc>
      </w:tr>
      <w:tr w:rsidR="00D67169" w14:paraId="01C07B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52C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EA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629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59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75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51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833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6F2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9434708</w:t>
            </w:r>
          </w:p>
        </w:tc>
      </w:tr>
      <w:tr w:rsidR="00D67169" w14:paraId="1298485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228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NECU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284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286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3CD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592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44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1271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081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1647567</w:t>
            </w:r>
          </w:p>
        </w:tc>
      </w:tr>
      <w:tr w:rsidR="00D67169" w14:paraId="787F0AD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710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B6B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09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7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3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17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2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210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7898389</w:t>
            </w:r>
          </w:p>
        </w:tc>
      </w:tr>
      <w:tr w:rsidR="00D67169" w14:paraId="235DAE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1A7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PS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25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124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3F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968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9A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700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B18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1717694</w:t>
            </w:r>
          </w:p>
        </w:tc>
      </w:tr>
      <w:tr w:rsidR="00D67169" w14:paraId="6CD209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A1A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5E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08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FAB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94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794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29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46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4466951</w:t>
            </w:r>
          </w:p>
        </w:tc>
      </w:tr>
      <w:tr w:rsidR="00D67169" w14:paraId="4E95D1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A6B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32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2515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4ED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639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7CC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7880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9CA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8109785</w:t>
            </w:r>
          </w:p>
        </w:tc>
      </w:tr>
      <w:tr w:rsidR="00D67169" w14:paraId="37E8DF6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6BB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69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556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90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374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79D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62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2AE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1413464</w:t>
            </w:r>
          </w:p>
        </w:tc>
      </w:tr>
      <w:tr w:rsidR="00D67169" w14:paraId="11BD443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D20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4A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108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7D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72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62C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64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1A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1660595</w:t>
            </w:r>
          </w:p>
        </w:tc>
      </w:tr>
      <w:tr w:rsidR="00D67169" w14:paraId="655C90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15F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A2D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31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BA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194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EA9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289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66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2691906</w:t>
            </w:r>
          </w:p>
        </w:tc>
      </w:tr>
      <w:tr w:rsidR="00D67169" w14:paraId="1DD7F1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D8E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4F4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7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8C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845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046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75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68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5426484</w:t>
            </w:r>
          </w:p>
        </w:tc>
      </w:tr>
      <w:tr w:rsidR="00D67169" w14:paraId="216BE4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DBC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01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032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FC9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991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A3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350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9E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8473997</w:t>
            </w:r>
          </w:p>
        </w:tc>
      </w:tr>
      <w:tr w:rsidR="00D67169" w14:paraId="4F1474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947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FE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54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947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58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922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31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0F7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9501585</w:t>
            </w:r>
          </w:p>
        </w:tc>
      </w:tr>
      <w:tr w:rsidR="00D67169" w14:paraId="2FE175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0A3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F4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782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1F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24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955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42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60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1938877</w:t>
            </w:r>
          </w:p>
        </w:tc>
      </w:tr>
      <w:tr w:rsidR="00D67169" w14:paraId="55CA38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D32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8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26F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376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6FE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6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FEE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3210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C6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7271699</w:t>
            </w:r>
          </w:p>
        </w:tc>
      </w:tr>
      <w:tr w:rsidR="00D67169" w14:paraId="4DC8D57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FD63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L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AC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340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67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014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BE4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116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4C2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2040117</w:t>
            </w:r>
          </w:p>
        </w:tc>
      </w:tr>
      <w:tr w:rsidR="00D67169" w14:paraId="5D7B8D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647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BC5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889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3B6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058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2B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532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20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7414803</w:t>
            </w:r>
          </w:p>
        </w:tc>
      </w:tr>
      <w:tr w:rsidR="00D67169" w14:paraId="1C33DD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584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R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32F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97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72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748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C4D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087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A8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10552</w:t>
            </w:r>
          </w:p>
        </w:tc>
      </w:tr>
      <w:tr w:rsidR="00D67169" w14:paraId="396A0F8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94D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A29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78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6F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645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DA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396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DE6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3492334</w:t>
            </w:r>
          </w:p>
        </w:tc>
      </w:tr>
      <w:tr w:rsidR="00D67169" w14:paraId="039597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B72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3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00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B3E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81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9E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90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5A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4641585</w:t>
            </w:r>
          </w:p>
        </w:tc>
      </w:tr>
      <w:tr w:rsidR="00D67169" w14:paraId="2FACA7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BF0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2D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278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10C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99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99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56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E9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4795992</w:t>
            </w:r>
          </w:p>
        </w:tc>
      </w:tr>
      <w:tr w:rsidR="00D67169" w14:paraId="6CBB13A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8C9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C8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88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571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73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D3F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21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A22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6216691</w:t>
            </w:r>
          </w:p>
        </w:tc>
      </w:tr>
      <w:tr w:rsidR="00D67169" w14:paraId="698D030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D05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A28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7175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96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980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24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2233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17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20400599</w:t>
            </w:r>
          </w:p>
        </w:tc>
      </w:tr>
      <w:tr w:rsidR="00D67169" w14:paraId="0E5A24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253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ZNF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C76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507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9FB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84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6B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59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5C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21270259</w:t>
            </w:r>
          </w:p>
        </w:tc>
      </w:tr>
      <w:tr w:rsidR="00D67169" w14:paraId="1DE3E7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4A0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75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55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9DE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4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CC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65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FA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24740106</w:t>
            </w:r>
          </w:p>
        </w:tc>
      </w:tr>
      <w:tr w:rsidR="00D67169" w14:paraId="1CD9625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782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DF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49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986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46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880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5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6D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0582637</w:t>
            </w:r>
          </w:p>
        </w:tc>
      </w:tr>
      <w:tr w:rsidR="00D67169" w14:paraId="681E5FD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E8D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308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91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F8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02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7CE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83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11C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3407721</w:t>
            </w:r>
          </w:p>
        </w:tc>
      </w:tr>
      <w:tr w:rsidR="00D67169" w14:paraId="74DCC2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167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D9F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763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55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7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C2C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4002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45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36313027</w:t>
            </w:r>
          </w:p>
        </w:tc>
      </w:tr>
      <w:tr w:rsidR="00D67169" w14:paraId="04ED49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D64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ACA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3E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266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49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34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D7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2923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71B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5756556</w:t>
            </w:r>
          </w:p>
        </w:tc>
      </w:tr>
      <w:tr w:rsidR="00D67169" w14:paraId="11ECB7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530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P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90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59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D24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7644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A3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04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DB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0811549</w:t>
            </w:r>
          </w:p>
        </w:tc>
      </w:tr>
      <w:tr w:rsidR="00D67169" w14:paraId="272ADA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DB0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54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30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E0C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89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1C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929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E2D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67655496</w:t>
            </w:r>
          </w:p>
        </w:tc>
      </w:tr>
      <w:tr w:rsidR="00D67169" w14:paraId="1D71CB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010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82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27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EB1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0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EA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50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87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2319807</w:t>
            </w:r>
          </w:p>
        </w:tc>
      </w:tr>
      <w:tr w:rsidR="00D67169" w14:paraId="47B014E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FAC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HGD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09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3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19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37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A7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33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768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5455025</w:t>
            </w:r>
          </w:p>
        </w:tc>
      </w:tr>
      <w:tr w:rsidR="00D67169" w14:paraId="376FF6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C52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49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364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4AE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037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249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249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7B1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77698046</w:t>
            </w:r>
          </w:p>
        </w:tc>
      </w:tr>
      <w:tr w:rsidR="00D67169" w14:paraId="279BD62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A14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N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FF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00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015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687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4E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983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EF2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6579797</w:t>
            </w:r>
          </w:p>
        </w:tc>
      </w:tr>
      <w:tr w:rsidR="00D67169" w14:paraId="48E78C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835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6D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09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B03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60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CF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57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9B8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9373758</w:t>
            </w:r>
          </w:p>
        </w:tc>
      </w:tr>
      <w:tr w:rsidR="00D67169" w14:paraId="55C8DD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404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41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40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7DA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844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08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07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A9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6787046</w:t>
            </w:r>
          </w:p>
        </w:tc>
      </w:tr>
      <w:tr w:rsidR="00D67169" w14:paraId="360F811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A26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P2R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0D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74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186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66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FBE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438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D5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7355761</w:t>
            </w:r>
          </w:p>
        </w:tc>
      </w:tr>
      <w:tr w:rsidR="00D67169" w14:paraId="4A5B40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0EA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BXW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7C8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042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FD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25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AC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8963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92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22727009</w:t>
            </w:r>
          </w:p>
        </w:tc>
      </w:tr>
      <w:tr w:rsidR="00D67169" w14:paraId="5B2CC62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27A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PS6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BF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947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D54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163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D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2219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8C3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26839932</w:t>
            </w:r>
          </w:p>
        </w:tc>
      </w:tr>
      <w:tr w:rsidR="00D67169" w14:paraId="493169C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D9A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BA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42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BE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97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D79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88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B1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39113234</w:t>
            </w:r>
          </w:p>
        </w:tc>
      </w:tr>
      <w:tr w:rsidR="00D67169" w14:paraId="53592B8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E91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HG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AD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28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37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22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74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EF8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44571848</w:t>
            </w:r>
          </w:p>
        </w:tc>
      </w:tr>
      <w:tr w:rsidR="00D67169" w14:paraId="53519EA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462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BA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70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0DE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DAD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55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487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53313659</w:t>
            </w:r>
          </w:p>
        </w:tc>
      </w:tr>
      <w:tr w:rsidR="00D67169" w14:paraId="650C94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46A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P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A0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613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1B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277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31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1437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F1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1859619</w:t>
            </w:r>
          </w:p>
        </w:tc>
      </w:tr>
      <w:tr w:rsidR="00D67169" w14:paraId="24C8A4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B28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GP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8E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30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6E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00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1CE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865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E8B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3698804</w:t>
            </w:r>
          </w:p>
        </w:tc>
      </w:tr>
      <w:tr w:rsidR="00D67169" w14:paraId="5B70EBA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E59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ACA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38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306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098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956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798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905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34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5398315</w:t>
            </w:r>
          </w:p>
        </w:tc>
      </w:tr>
      <w:tr w:rsidR="00D67169" w14:paraId="5598CD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274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I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B9A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48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C94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50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D7A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5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B9A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1955289</w:t>
            </w:r>
          </w:p>
        </w:tc>
      </w:tr>
      <w:tr w:rsidR="00D67169" w14:paraId="685F709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6A2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32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312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DE5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316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D9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87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478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3426358</w:t>
            </w:r>
          </w:p>
        </w:tc>
      </w:tr>
      <w:tr w:rsidR="00D67169" w14:paraId="40F3AF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590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EA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66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22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117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89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20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DD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3703463</w:t>
            </w:r>
          </w:p>
        </w:tc>
      </w:tr>
      <w:tr w:rsidR="00D67169" w14:paraId="014529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773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3D9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178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DE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251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89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36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74F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3968288</w:t>
            </w:r>
          </w:p>
        </w:tc>
      </w:tr>
      <w:tr w:rsidR="00D67169" w14:paraId="4F4290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8B2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CC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28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6A6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645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02A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16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6E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4439205</w:t>
            </w:r>
          </w:p>
        </w:tc>
      </w:tr>
      <w:tr w:rsidR="00D67169" w14:paraId="0B0F48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151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AEC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354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F4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521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24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7699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F4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7600876</w:t>
            </w:r>
          </w:p>
        </w:tc>
      </w:tr>
      <w:tr w:rsidR="00D67169" w14:paraId="50156C3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8F3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Z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91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619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63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146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634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551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7E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1233787</w:t>
            </w:r>
          </w:p>
        </w:tc>
      </w:tr>
      <w:tr w:rsidR="00D67169" w14:paraId="367C22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D84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8C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48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B5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99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5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7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7F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6918039</w:t>
            </w:r>
          </w:p>
        </w:tc>
      </w:tr>
      <w:tr w:rsidR="00D67169" w14:paraId="623F925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A2E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434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6866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D05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284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1D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537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21E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8543588</w:t>
            </w:r>
          </w:p>
        </w:tc>
      </w:tr>
      <w:tr w:rsidR="00D67169" w14:paraId="7CB18C3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751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D6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37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D3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434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FDD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77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C0A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0585246</w:t>
            </w:r>
          </w:p>
        </w:tc>
      </w:tr>
      <w:tr w:rsidR="00D67169" w14:paraId="3F5876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6FF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I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74A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372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E70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149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13D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217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41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0683011</w:t>
            </w:r>
          </w:p>
        </w:tc>
      </w:tr>
      <w:tr w:rsidR="00D67169" w14:paraId="117F49D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B51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E21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727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79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098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F6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954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9DA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2852158</w:t>
            </w:r>
          </w:p>
        </w:tc>
      </w:tr>
      <w:tr w:rsidR="00D67169" w14:paraId="29D8ECC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657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RIM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68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885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BB0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808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788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518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A8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9098773</w:t>
            </w:r>
          </w:p>
        </w:tc>
      </w:tr>
      <w:tr w:rsidR="00D67169" w14:paraId="250FD15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FFF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6C0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254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700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3649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A6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159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EA5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9893316</w:t>
            </w:r>
          </w:p>
        </w:tc>
      </w:tr>
      <w:tr w:rsidR="00D67169" w14:paraId="6A9A374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BAB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02B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55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D08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280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E7B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125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768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103882</w:t>
            </w:r>
          </w:p>
        </w:tc>
      </w:tr>
      <w:tr w:rsidR="00D67169" w14:paraId="5EC1BD6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DD9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5C1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451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0E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4968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F3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423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5A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4620194</w:t>
            </w:r>
          </w:p>
        </w:tc>
      </w:tr>
      <w:tr w:rsidR="00D67169" w14:paraId="4A3B200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DA6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DAMT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CEF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767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EDF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3126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1B0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678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F1E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7097317</w:t>
            </w:r>
          </w:p>
        </w:tc>
      </w:tr>
      <w:tr w:rsidR="00D67169" w14:paraId="69DF87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82F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AF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24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685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3817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CD8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346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EB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9366084</w:t>
            </w:r>
          </w:p>
        </w:tc>
      </w:tr>
      <w:tr w:rsidR="00D67169" w14:paraId="5B66F5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10F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578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68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A02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985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C4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324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06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754618</w:t>
            </w:r>
          </w:p>
        </w:tc>
      </w:tr>
      <w:tr w:rsidR="00D67169" w14:paraId="77C5EEA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D49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DC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EA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00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04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63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9D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45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D33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1114518</w:t>
            </w:r>
          </w:p>
        </w:tc>
      </w:tr>
      <w:tr w:rsidR="00D67169" w14:paraId="26C5D7C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F73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55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42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B2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004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5F0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042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15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4256388</w:t>
            </w:r>
          </w:p>
        </w:tc>
      </w:tr>
      <w:tr w:rsidR="00D67169" w14:paraId="4A8D6C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4DD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N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7D6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693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CBE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70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736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1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B34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7521795</w:t>
            </w:r>
          </w:p>
        </w:tc>
      </w:tr>
      <w:tr w:rsidR="00D67169" w14:paraId="3B05B97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1CC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KX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D6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0856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C5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402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2E8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1600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8EC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8799321</w:t>
            </w:r>
          </w:p>
        </w:tc>
      </w:tr>
      <w:tr w:rsidR="00D67169" w14:paraId="0CDBD39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F60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7F6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76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29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98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25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54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7C7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9514202</w:t>
            </w:r>
          </w:p>
        </w:tc>
      </w:tr>
      <w:tr w:rsidR="00D67169" w14:paraId="3923D5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22D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BF7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56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046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272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2BF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304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B9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3907269</w:t>
            </w:r>
          </w:p>
        </w:tc>
      </w:tr>
      <w:tr w:rsidR="00D67169" w14:paraId="5AC1F0F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04B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A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1F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20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DF8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180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B83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428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4F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9466515</w:t>
            </w:r>
          </w:p>
        </w:tc>
      </w:tr>
      <w:tr w:rsidR="00D67169" w14:paraId="779D2D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3014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6A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60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49B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15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78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08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4A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3657153</w:t>
            </w:r>
          </w:p>
        </w:tc>
      </w:tr>
      <w:tr w:rsidR="00D67169" w14:paraId="207E61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32E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9F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3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EA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24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018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42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03C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76116026</w:t>
            </w:r>
          </w:p>
        </w:tc>
      </w:tr>
      <w:tr w:rsidR="00D67169" w14:paraId="7163EC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EA2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D39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708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D2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737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E4C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2708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B9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76824611</w:t>
            </w:r>
          </w:p>
        </w:tc>
      </w:tr>
      <w:tr w:rsidR="00D67169" w14:paraId="28747A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E58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E1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5476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6E9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37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58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5017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18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82797316</w:t>
            </w:r>
          </w:p>
        </w:tc>
      </w:tr>
      <w:tr w:rsidR="00D67169" w14:paraId="4D2D25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C6D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12E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46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1D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049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369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2624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13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006921</w:t>
            </w:r>
          </w:p>
        </w:tc>
      </w:tr>
      <w:tr w:rsidR="00D67169" w14:paraId="40013A8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CAC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T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3D9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31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47F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13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99D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49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2DF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99803943</w:t>
            </w:r>
          </w:p>
        </w:tc>
      </w:tr>
      <w:tr w:rsidR="00D67169" w14:paraId="156DC4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A9D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1BB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157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F73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96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307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041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8C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06877075</w:t>
            </w:r>
          </w:p>
        </w:tc>
      </w:tr>
      <w:tr w:rsidR="00D67169" w14:paraId="33C856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824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D98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80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FF2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810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B0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18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824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1879765</w:t>
            </w:r>
          </w:p>
        </w:tc>
      </w:tr>
      <w:tr w:rsidR="00D67169" w14:paraId="30D28F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1B0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ACA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095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AB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029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F11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573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7A2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9318478</w:t>
            </w:r>
          </w:p>
        </w:tc>
      </w:tr>
      <w:tr w:rsidR="00D67169" w14:paraId="0F381B1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7C4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7D1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77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D3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39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23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19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2A0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7576075</w:t>
            </w:r>
          </w:p>
        </w:tc>
      </w:tr>
      <w:tr w:rsidR="00D67169" w14:paraId="4F7ACE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866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LC39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5F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15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56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03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A0E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3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D5B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867383</w:t>
            </w:r>
          </w:p>
        </w:tc>
      </w:tr>
      <w:tr w:rsidR="00D67169" w14:paraId="6076FF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9D6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AM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55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74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546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777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03E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81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6A2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5946633</w:t>
            </w:r>
          </w:p>
        </w:tc>
      </w:tr>
      <w:tr w:rsidR="00D67169" w14:paraId="4A6B93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DD0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EF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30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3709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EB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4049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C3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867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77B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1161358</w:t>
            </w:r>
          </w:p>
        </w:tc>
      </w:tr>
      <w:tr w:rsidR="00D67169" w14:paraId="34736E5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D96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E6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677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02D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338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C9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997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9F7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9921139</w:t>
            </w:r>
          </w:p>
        </w:tc>
      </w:tr>
      <w:tr w:rsidR="00D67169" w14:paraId="291444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34A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PI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B87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665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DBD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136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C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18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B65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1069403</w:t>
            </w:r>
          </w:p>
        </w:tc>
      </w:tr>
      <w:tr w:rsidR="00D67169" w14:paraId="647B56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50BB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Y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CFD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785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C7B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132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C7E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0138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24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9648753</w:t>
            </w:r>
          </w:p>
        </w:tc>
      </w:tr>
      <w:tr w:rsidR="00D67169" w14:paraId="1F25786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012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90C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499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316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97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3A1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034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B5D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8888806</w:t>
            </w:r>
          </w:p>
        </w:tc>
      </w:tr>
      <w:tr w:rsidR="00D67169" w14:paraId="094B416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FBC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DM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2AF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764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F57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60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7E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336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89D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5291626</w:t>
            </w:r>
          </w:p>
        </w:tc>
      </w:tr>
      <w:tr w:rsidR="00D67169" w14:paraId="10CF719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55B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5D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18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299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357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F3C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576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01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4527368</w:t>
            </w:r>
          </w:p>
        </w:tc>
      </w:tr>
      <w:tr w:rsidR="00D67169" w14:paraId="7D39ECE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3AB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6E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849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B3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844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3D4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42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81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7335342</w:t>
            </w:r>
          </w:p>
        </w:tc>
      </w:tr>
      <w:tr w:rsidR="00D67169" w14:paraId="644A158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CCC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DC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78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F4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64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C1A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3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01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7536783</w:t>
            </w:r>
          </w:p>
        </w:tc>
      </w:tr>
      <w:tr w:rsidR="00D67169" w14:paraId="6919CF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A4E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ED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EE2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0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502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60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3B2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62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812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1419433</w:t>
            </w:r>
          </w:p>
        </w:tc>
      </w:tr>
      <w:tr w:rsidR="00D67169" w14:paraId="704AF67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A8B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100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0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032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32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D4A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478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AF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218176</w:t>
            </w:r>
          </w:p>
        </w:tc>
      </w:tr>
      <w:tr w:rsidR="00D67169" w14:paraId="34B6D8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4812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9D9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45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E6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220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0B4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93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4BD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5348393</w:t>
            </w:r>
          </w:p>
        </w:tc>
      </w:tr>
      <w:tr w:rsidR="00D67169" w14:paraId="07FFA7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BB3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46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31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8FB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41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2A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20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2F8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8033735</w:t>
            </w:r>
          </w:p>
        </w:tc>
      </w:tr>
      <w:tr w:rsidR="00D67169" w14:paraId="087907D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77F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462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67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422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64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836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69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C6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0276434</w:t>
            </w:r>
          </w:p>
        </w:tc>
      </w:tr>
      <w:tr w:rsidR="00D67169" w14:paraId="727FB8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B26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DC9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95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BD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289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F65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808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69C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2191257</w:t>
            </w:r>
          </w:p>
        </w:tc>
      </w:tr>
      <w:tr w:rsidR="00D67169" w14:paraId="3F085C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A80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EB5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387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42A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87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80D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215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DFC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4669633</w:t>
            </w:r>
          </w:p>
        </w:tc>
      </w:tr>
      <w:tr w:rsidR="00D67169" w14:paraId="43C6A7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924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A8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3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EBA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481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55D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10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C9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4670241</w:t>
            </w:r>
          </w:p>
        </w:tc>
      </w:tr>
      <w:tr w:rsidR="00D67169" w14:paraId="3CC5E4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659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29C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3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1A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50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89F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17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CC2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2322272</w:t>
            </w:r>
          </w:p>
        </w:tc>
      </w:tr>
      <w:tr w:rsidR="00D67169" w14:paraId="58C3B8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8CE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I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38D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124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199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483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0B7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004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F5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6798391</w:t>
            </w:r>
          </w:p>
        </w:tc>
      </w:tr>
      <w:tr w:rsidR="00D67169" w14:paraId="27CAFA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243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C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5EB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46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6AE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555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E0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34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AB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8201588</w:t>
            </w:r>
          </w:p>
        </w:tc>
      </w:tr>
      <w:tr w:rsidR="00D67169" w14:paraId="4E93002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6B7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890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63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91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84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A6D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47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490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5330344</w:t>
            </w:r>
          </w:p>
        </w:tc>
      </w:tr>
      <w:tr w:rsidR="00D67169" w14:paraId="7C2EB1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04E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H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F95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99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45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2352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C5F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018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C65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8440637</w:t>
            </w:r>
          </w:p>
        </w:tc>
      </w:tr>
      <w:tr w:rsidR="00D67169" w14:paraId="11B31E1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857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PP2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51E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51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76F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481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95C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51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29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59614918</w:t>
            </w:r>
          </w:p>
        </w:tc>
      </w:tr>
      <w:tr w:rsidR="00D67169" w14:paraId="5379DE8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43E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016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5355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E2B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450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BB4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017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9E7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4998718</w:t>
            </w:r>
          </w:p>
        </w:tc>
      </w:tr>
      <w:tr w:rsidR="00D67169" w14:paraId="01E1F3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8370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217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50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0B3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266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9C0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39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220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8678358</w:t>
            </w:r>
          </w:p>
        </w:tc>
      </w:tr>
      <w:tr w:rsidR="00D67169" w14:paraId="5D9BEB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C63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3C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82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141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3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EDC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234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B83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8907039</w:t>
            </w:r>
          </w:p>
        </w:tc>
      </w:tr>
      <w:tr w:rsidR="00D67169" w14:paraId="6C61CD1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E50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R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1D6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3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F8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6333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BE7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614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D59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03498</w:t>
            </w:r>
          </w:p>
        </w:tc>
      </w:tr>
      <w:tr w:rsidR="00D67169" w14:paraId="087AE61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868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CD0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39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5E7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9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85D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98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D42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0084917</w:t>
            </w:r>
          </w:p>
        </w:tc>
      </w:tr>
      <w:tr w:rsidR="00D67169" w14:paraId="037D39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834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A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17D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72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F71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49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E31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251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7F4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15401058</w:t>
            </w:r>
          </w:p>
        </w:tc>
      </w:tr>
      <w:tr w:rsidR="00D67169" w14:paraId="2935D31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6AFD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GPT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74F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02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970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3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879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70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61F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33558015</w:t>
            </w:r>
          </w:p>
        </w:tc>
      </w:tr>
      <w:tr w:rsidR="00D67169" w14:paraId="2A17FC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062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M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FC3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925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73D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95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D3B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923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7CB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9200277</w:t>
            </w:r>
          </w:p>
        </w:tc>
      </w:tr>
      <w:tr w:rsidR="00D67169" w14:paraId="0C06DC6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1EFC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924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083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450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429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DCA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810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308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5129649</w:t>
            </w:r>
          </w:p>
        </w:tc>
      </w:tr>
      <w:tr w:rsidR="00D67169" w14:paraId="57D0A6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0CB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TR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DC9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2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50E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938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381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7468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9ED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0603397</w:t>
            </w:r>
          </w:p>
        </w:tc>
      </w:tr>
      <w:tr w:rsidR="00D67169" w14:paraId="2B76699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9F7F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IP5K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BD5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3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127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527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15B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543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764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6959593</w:t>
            </w:r>
          </w:p>
        </w:tc>
      </w:tr>
      <w:tr w:rsidR="00D67169" w14:paraId="2B9A38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893E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AC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0E3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651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A6E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080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D1F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0526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00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7759407</w:t>
            </w:r>
          </w:p>
        </w:tc>
      </w:tr>
      <w:tr w:rsidR="00D67169" w14:paraId="0C583EA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6D17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CL2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FB8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356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1A4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532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AE8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004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220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69295097</w:t>
            </w:r>
          </w:p>
        </w:tc>
      </w:tr>
      <w:tr w:rsidR="00D67169" w14:paraId="08EDDE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7E2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K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8BF1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409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540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045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475B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5739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799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5757835</w:t>
            </w:r>
          </w:p>
        </w:tc>
      </w:tr>
      <w:tr w:rsidR="00D67169" w14:paraId="586965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CBB6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A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DD4F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762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F18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54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62A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133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19EC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7901374</w:t>
            </w:r>
          </w:p>
        </w:tc>
      </w:tr>
      <w:tr w:rsidR="00D67169" w14:paraId="5DC4A6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89E1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5AC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424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363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535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F4F3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330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17D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3285646</w:t>
            </w:r>
          </w:p>
        </w:tc>
      </w:tr>
      <w:tr w:rsidR="00D67169" w14:paraId="302DC1E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6EC8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MAR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C55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89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C73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965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5C2E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293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3590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83979233</w:t>
            </w:r>
          </w:p>
        </w:tc>
      </w:tr>
      <w:tr w:rsidR="00D67169" w14:paraId="0C85BC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DC95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T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2609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93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DBF2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4508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A0F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796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EE17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209601</w:t>
            </w:r>
          </w:p>
        </w:tc>
      </w:tr>
      <w:tr w:rsidR="00D67169" w14:paraId="22BB5CF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1369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LF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543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23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E794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88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C1A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4214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EA6D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8372794</w:t>
            </w:r>
          </w:p>
        </w:tc>
      </w:tr>
      <w:tr w:rsidR="00D67169" w14:paraId="6D8DF5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7C3A" w14:textId="77777777" w:rsidR="00D67169" w:rsidRDefault="00146EF5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604A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060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B898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8486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30790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D255" w14:textId="77777777" w:rsidR="00D67169" w:rsidRDefault="00146EF5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999397508</w:t>
            </w:r>
          </w:p>
        </w:tc>
      </w:tr>
    </w:tbl>
    <w:p w14:paraId="7A203FEA" w14:textId="77777777" w:rsidR="00D67169" w:rsidRDefault="00D67169"/>
    <w:sectPr w:rsidR="00D67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I3ZDgxMTU5MWE5NzM2MzBkN2E2MjZhYjI0YjJkZWYifQ=="/>
  </w:docVars>
  <w:rsids>
    <w:rsidRoot w:val="00D67169"/>
    <w:rsid w:val="00146EF5"/>
    <w:rsid w:val="00834347"/>
    <w:rsid w:val="00D67169"/>
    <w:rsid w:val="37C40DAA"/>
    <w:rsid w:val="6710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9E886"/>
  <w15:docId w15:val="{12706FA0-9AC5-470D-B206-CBA3599A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457</Words>
  <Characters>19707</Characters>
  <Application>Microsoft Office Word</Application>
  <DocSecurity>0</DocSecurity>
  <Lines>164</Lines>
  <Paragraphs>46</Paragraphs>
  <ScaleCrop>false</ScaleCrop>
  <Company/>
  <LinksUpToDate>false</LinksUpToDate>
  <CharactersWithSpaces>2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Comp</cp:lastModifiedBy>
  <cp:revision>3</cp:revision>
  <dcterms:created xsi:type="dcterms:W3CDTF">2023-08-23T04:22:00Z</dcterms:created>
  <dcterms:modified xsi:type="dcterms:W3CDTF">2023-08-2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6144F87BFAE7470E94B654ED56155434_12</vt:lpwstr>
  </property>
</Properties>
</file>